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6B13" w:rsidRPr="00B46B13" w:rsidRDefault="00B46B13" w:rsidP="00B46B13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bookmarkStart w:id="0" w:name="_GoBack"/>
      <w:proofErr w:type="spellStart"/>
      <w:r w:rsidRPr="00B46B13">
        <w:rPr>
          <w:rFonts w:ascii="Times New Roman" w:hAnsi="Times New Roman" w:cs="Times New Roman"/>
          <w:b/>
          <w:sz w:val="24"/>
          <w:lang w:val="en-US"/>
        </w:rPr>
        <w:t>Tabel</w:t>
      </w:r>
      <w:proofErr w:type="spellEnd"/>
      <w:r w:rsidRPr="00B46B13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A241FA">
        <w:rPr>
          <w:rFonts w:ascii="Times New Roman" w:hAnsi="Times New Roman" w:cs="Times New Roman"/>
          <w:b/>
          <w:sz w:val="24"/>
          <w:lang w:val="en-US"/>
        </w:rPr>
        <w:t>S</w:t>
      </w:r>
      <w:r w:rsidR="003C328E">
        <w:rPr>
          <w:rFonts w:ascii="Times New Roman" w:hAnsi="Times New Roman" w:cs="Times New Roman"/>
          <w:b/>
          <w:sz w:val="24"/>
          <w:lang w:val="en-US"/>
        </w:rPr>
        <w:t>3</w:t>
      </w:r>
      <w:r w:rsidRPr="00B46B13">
        <w:rPr>
          <w:rFonts w:ascii="Times New Roman" w:hAnsi="Times New Roman" w:cs="Times New Roman"/>
          <w:b/>
          <w:sz w:val="24"/>
          <w:lang w:val="en-US"/>
        </w:rPr>
        <w:t>.</w:t>
      </w:r>
      <w:r w:rsidRPr="00B46B13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OLS r</w:t>
      </w:r>
      <w:r w:rsidRPr="00B46B13">
        <w:rPr>
          <w:rFonts w:ascii="Times New Roman" w:hAnsi="Times New Roman" w:cs="Times New Roman"/>
          <w:sz w:val="24"/>
          <w:lang w:val="en-US"/>
        </w:rPr>
        <w:t>egression models of maximum absolute growth rate per day (AGR) on body mass at maximum growth (</w:t>
      </w:r>
      <w:proofErr w:type="spellStart"/>
      <w:r w:rsidRPr="00B46B13">
        <w:rPr>
          <w:rFonts w:ascii="Times New Roman" w:hAnsi="Times New Roman" w:cs="Times New Roman"/>
          <w:sz w:val="24"/>
          <w:lang w:val="en-US"/>
        </w:rPr>
        <w:t>BMatMG</w:t>
      </w:r>
      <w:proofErr w:type="spellEnd"/>
      <w:r w:rsidRPr="00B46B13">
        <w:rPr>
          <w:rFonts w:ascii="Times New Roman" w:hAnsi="Times New Roman" w:cs="Times New Roman"/>
          <w:sz w:val="24"/>
          <w:lang w:val="en-US"/>
        </w:rPr>
        <w:t xml:space="preserve">, in gram) for different taxonomic groups but with a fixed slope of 0.75. AGR and </w:t>
      </w:r>
      <w:proofErr w:type="spellStart"/>
      <w:r w:rsidRPr="00B46B13">
        <w:rPr>
          <w:rFonts w:ascii="Times New Roman" w:hAnsi="Times New Roman" w:cs="Times New Roman"/>
          <w:sz w:val="24"/>
          <w:lang w:val="en-US"/>
        </w:rPr>
        <w:t>BMatMG</w:t>
      </w:r>
      <w:proofErr w:type="spellEnd"/>
      <w:r w:rsidRPr="00B46B13">
        <w:rPr>
          <w:rFonts w:ascii="Times New Roman" w:hAnsi="Times New Roman" w:cs="Times New Roman"/>
          <w:sz w:val="24"/>
          <w:lang w:val="en-US"/>
        </w:rPr>
        <w:t xml:space="preserve"> were log 10 transformed before regressions were performed (</w:t>
      </w:r>
      <m:oMath>
        <m:func>
          <m:funcPr>
            <m:ctrlPr>
              <w:rPr>
                <w:rFonts w:ascii="Cambria Math" w:hAnsi="Cambria Math" w:cs="Times New Roman"/>
                <w:i/>
                <w:sz w:val="24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US"/>
              </w:rPr>
              <m:t>log</m:t>
            </m:r>
          </m:fName>
          <m:e>
            <m:r>
              <w:rPr>
                <w:rFonts w:ascii="Cambria Math" w:hAnsi="Cambria Math" w:cs="Times New Roman"/>
                <w:sz w:val="24"/>
                <w:lang w:val="en-US"/>
              </w:rPr>
              <m:t>AGR</m:t>
            </m:r>
          </m:e>
        </m:func>
        <m:r>
          <w:rPr>
            <w:rFonts w:ascii="Cambria Math" w:hAnsi="Cambria Math" w:cs="Times New Roman"/>
            <w:sz w:val="24"/>
            <w:lang w:val="en-GB"/>
          </w:rPr>
          <m:t>=</m:t>
        </m:r>
        <m:func>
          <m:funcPr>
            <m:ctrlPr>
              <w:rPr>
                <w:rFonts w:ascii="Cambria Math" w:hAnsi="Cambria Math" w:cs="Times New Roman"/>
                <w:i/>
                <w:sz w:val="24"/>
                <w:lang w:val="en-GB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log</m:t>
            </m:r>
          </m:fName>
          <m:e>
            <m:r>
              <w:rPr>
                <w:rFonts w:ascii="Cambria Math" w:hAnsi="Cambria Math" w:cs="Times New Roman"/>
                <w:sz w:val="24"/>
                <w:lang w:val="en-GB"/>
              </w:rPr>
              <m:t>intercept</m:t>
            </m:r>
          </m:e>
        </m:func>
        <m:r>
          <w:rPr>
            <w:rFonts w:ascii="Cambria Math" w:hAnsi="Cambria Math" w:cs="Times New Roman"/>
            <w:sz w:val="24"/>
            <w:lang w:val="en-GB"/>
          </w:rPr>
          <m:t>+</m:t>
        </m:r>
        <m:func>
          <m:funcPr>
            <m:ctrlPr>
              <w:rPr>
                <w:rFonts w:ascii="Cambria Math" w:hAnsi="Cambria Math" w:cs="Times New Roman"/>
                <w:i/>
                <w:sz w:val="24"/>
                <w:lang w:val="en-GB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log</m:t>
            </m:r>
          </m:fName>
          <m:e>
            <m:r>
              <w:rPr>
                <w:rFonts w:ascii="Cambria Math" w:hAnsi="Cambria Math" w:cs="Times New Roman"/>
                <w:sz w:val="24"/>
                <w:lang w:val="en-GB"/>
              </w:rPr>
              <m:t>BMatMG</m:t>
            </m:r>
          </m:e>
        </m:func>
        <m:r>
          <w:rPr>
            <w:rFonts w:ascii="Cambria Math" w:hAnsi="Cambria Math" w:cs="Times New Roman"/>
            <w:sz w:val="24"/>
            <w:lang w:val="en-GB"/>
          </w:rPr>
          <m:t>*0.75</m:t>
        </m:r>
      </m:oMath>
      <w:r w:rsidRPr="00B46B13">
        <w:rPr>
          <w:rFonts w:ascii="Times New Roman" w:hAnsi="Times New Roman" w:cs="Times New Roman"/>
          <w:sz w:val="24"/>
          <w:lang w:val="en-US"/>
        </w:rPr>
        <w:t xml:space="preserve">). Regression models are ordered by values of intercepts. N = sample size. CI = confidence interval. AIC = </w:t>
      </w:r>
      <w:proofErr w:type="spellStart"/>
      <w:r w:rsidRPr="00B46B13">
        <w:rPr>
          <w:rFonts w:ascii="Times New Roman" w:hAnsi="Times New Roman" w:cs="Times New Roman"/>
          <w:sz w:val="24"/>
          <w:lang w:val="en-US"/>
        </w:rPr>
        <w:t>Akaike</w:t>
      </w:r>
      <w:proofErr w:type="spellEnd"/>
      <w:r w:rsidRPr="00B46B13">
        <w:rPr>
          <w:rFonts w:ascii="Times New Roman" w:hAnsi="Times New Roman" w:cs="Times New Roman"/>
          <w:sz w:val="24"/>
          <w:lang w:val="en-US"/>
        </w:rPr>
        <w:t xml:space="preserve"> Information Criterion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63"/>
        <w:gridCol w:w="900"/>
        <w:gridCol w:w="1437"/>
        <w:gridCol w:w="2292"/>
        <w:gridCol w:w="1209"/>
        <w:gridCol w:w="1354"/>
        <w:gridCol w:w="1332"/>
      </w:tblGrid>
      <w:tr w:rsidR="001B0388" w:rsidRPr="00B46B13" w:rsidTr="00A179BC">
        <w:trPr>
          <w:trHeight w:val="288"/>
        </w:trPr>
        <w:tc>
          <w:tcPr>
            <w:tcW w:w="2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B46B1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group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B46B1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N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B46B1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intercept</w:t>
            </w:r>
            <w:proofErr w:type="spellEnd"/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B46B1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95% CI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B46B1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p-</w:t>
            </w:r>
            <w:proofErr w:type="spellStart"/>
            <w:r w:rsidRPr="00B46B1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B46B1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AIC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10^intercept</w:t>
            </w:r>
          </w:p>
        </w:tc>
      </w:tr>
      <w:tr w:rsidR="001B0388" w:rsidRPr="00B46B13" w:rsidTr="00A179BC">
        <w:trPr>
          <w:trHeight w:val="288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trical</w:t>
            </w:r>
            <w:proofErr w:type="spellEnd"/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rds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44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-0.463, -0.431]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2e-1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328.68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57</w:t>
            </w:r>
          </w:p>
        </w:tc>
      </w:tr>
      <w:tr w:rsidR="001B0388" w:rsidRPr="00B46B13" w:rsidTr="00A179BC">
        <w:trPr>
          <w:trHeight w:val="288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precocial </w:t>
            </w:r>
            <w:proofErr w:type="spellStart"/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rds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64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-0.675, -0.623]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2e-1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97.61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:rsidR="001B0388" w:rsidRPr="00B46B13" w:rsidRDefault="00122A3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24</w:t>
            </w:r>
          </w:p>
        </w:tc>
      </w:tr>
      <w:tr w:rsidR="001B0388" w:rsidRPr="00B46B13" w:rsidTr="00A179BC">
        <w:trPr>
          <w:trHeight w:val="288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eutherians </w:t>
            </w:r>
            <w:proofErr w:type="spellStart"/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thout</w:t>
            </w:r>
            <w:proofErr w:type="spellEnd"/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rimates + </w:t>
            </w:r>
            <w:proofErr w:type="spellStart"/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innipedia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.09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-1.120, -1.069]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2e-1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35.81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:rsidR="001B0388" w:rsidRPr="00B46B13" w:rsidRDefault="00122A3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81</w:t>
            </w:r>
          </w:p>
        </w:tc>
      </w:tr>
      <w:tr w:rsidR="001B0388" w:rsidRPr="00B46B13" w:rsidTr="00A179BC">
        <w:trPr>
          <w:trHeight w:val="288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therian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.14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-1.175, -1.112]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2e-1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9.19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:rsidR="001B0388" w:rsidRPr="00B46B13" w:rsidRDefault="00122A3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72</w:t>
            </w:r>
          </w:p>
        </w:tc>
      </w:tr>
      <w:tr w:rsidR="001B0388" w:rsidRPr="00B46B13" w:rsidTr="00A179BC">
        <w:trPr>
          <w:trHeight w:val="288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rsupials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.24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-1.306, -1.175]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2e-1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6.16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:rsidR="001B0388" w:rsidRPr="00B46B13" w:rsidRDefault="00122A3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8</w:t>
            </w:r>
          </w:p>
        </w:tc>
      </w:tr>
      <w:tr w:rsidR="001B0388" w:rsidRPr="00B46B13" w:rsidTr="00A179BC">
        <w:trPr>
          <w:trHeight w:val="288"/>
        </w:trPr>
        <w:tc>
          <w:tcPr>
            <w:tcW w:w="2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n-</w:t>
            </w:r>
            <w:proofErr w:type="spellStart"/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vian</w:t>
            </w:r>
            <w:proofErr w:type="spellEnd"/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nosaurs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.72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-1.793, -1.662]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2e-1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6.13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:rsidR="001B0388" w:rsidRPr="00B46B13" w:rsidRDefault="00122A3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9</w:t>
            </w:r>
          </w:p>
        </w:tc>
      </w:tr>
      <w:tr w:rsidR="001B0388" w:rsidRPr="00B46B13" w:rsidTr="00A179BC">
        <w:trPr>
          <w:trHeight w:val="288"/>
        </w:trPr>
        <w:tc>
          <w:tcPr>
            <w:tcW w:w="20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ptiles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2.133</w:t>
            </w: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-2.259, -2.008]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2e-16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3.186</w:t>
            </w: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</w:tcPr>
          <w:p w:rsidR="001B0388" w:rsidRPr="00B46B13" w:rsidRDefault="00122A3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7</w:t>
            </w:r>
          </w:p>
        </w:tc>
      </w:tr>
      <w:tr w:rsidR="001B0388" w:rsidRPr="00B46B13" w:rsidTr="00A179BC">
        <w:trPr>
          <w:trHeight w:val="288"/>
        </w:trPr>
        <w:tc>
          <w:tcPr>
            <w:tcW w:w="2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ish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9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2.286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-2.335, -2.237]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2e-16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388" w:rsidRPr="00B46B13" w:rsidRDefault="001B038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46B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.54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388" w:rsidRPr="00B46B13" w:rsidRDefault="00122A38" w:rsidP="001B0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5</w:t>
            </w:r>
          </w:p>
        </w:tc>
      </w:tr>
    </w:tbl>
    <w:p w:rsidR="00B46B13" w:rsidRDefault="00B46B13" w:rsidP="00FD4A4F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</w:p>
    <w:sectPr w:rsidR="00B46B13" w:rsidSect="00B62D6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135DC8"/>
    <w:multiLevelType w:val="hybridMultilevel"/>
    <w:tmpl w:val="68980A2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B34"/>
    <w:rsid w:val="000B0F2D"/>
    <w:rsid w:val="00122A38"/>
    <w:rsid w:val="001271C5"/>
    <w:rsid w:val="001320D4"/>
    <w:rsid w:val="00150EEE"/>
    <w:rsid w:val="0019101B"/>
    <w:rsid w:val="001B0388"/>
    <w:rsid w:val="00202021"/>
    <w:rsid w:val="00377B34"/>
    <w:rsid w:val="003C328E"/>
    <w:rsid w:val="00503461"/>
    <w:rsid w:val="00503EB1"/>
    <w:rsid w:val="005278B0"/>
    <w:rsid w:val="005B5119"/>
    <w:rsid w:val="00796170"/>
    <w:rsid w:val="007B0640"/>
    <w:rsid w:val="00894F85"/>
    <w:rsid w:val="008C4A8D"/>
    <w:rsid w:val="0098708D"/>
    <w:rsid w:val="00A179BC"/>
    <w:rsid w:val="00A241FA"/>
    <w:rsid w:val="00A80540"/>
    <w:rsid w:val="00B10586"/>
    <w:rsid w:val="00B46B13"/>
    <w:rsid w:val="00B514E1"/>
    <w:rsid w:val="00B62D6B"/>
    <w:rsid w:val="00B63F01"/>
    <w:rsid w:val="00C57098"/>
    <w:rsid w:val="00CB160E"/>
    <w:rsid w:val="00D7519D"/>
    <w:rsid w:val="00DF5F7D"/>
    <w:rsid w:val="00E92723"/>
    <w:rsid w:val="00F15A1B"/>
    <w:rsid w:val="00F57EA3"/>
    <w:rsid w:val="00FD4A4F"/>
    <w:rsid w:val="00FE6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464254C-E5E8-451C-8ED3-B1783A14B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77B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77B34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5B51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770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2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1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rner, Jan</dc:creator>
  <cp:lastModifiedBy>Werner, Jan</cp:lastModifiedBy>
  <cp:revision>3</cp:revision>
  <dcterms:created xsi:type="dcterms:W3CDTF">2013-12-12T12:47:00Z</dcterms:created>
  <dcterms:modified xsi:type="dcterms:W3CDTF">2013-12-12T13:28:00Z</dcterms:modified>
</cp:coreProperties>
</file>